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Red characters: intron sequences.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Blue characters: non-coding exon sequences.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Purple characters: no corresponding sequences in their cDNAs but not identified as introns.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LOCUS       TuIRKA genomic sequence      18529 bp     DNA       25-NOV-2003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BASE COUNT     5997 a   3315 c   3396 g   5820 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ORIGIN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</w:t>
      </w:r>
      <w:r>
        <w:rPr>
          <w:rFonts w:eastAsia="ＭＳ ゴシック;MS Gothic" w:cs="ＭＳ ゴシック;MS Gothic" w:ascii="ＭＳ ゴシック;MS Gothic" w:hAnsi="ＭＳ ゴシック;MS Gothic"/>
        </w:rPr>
        <w:t>1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801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TGTTGAGTCA GCGTGCTGCC GTACAACGCG T</w:t>
      </w:r>
      <w:r>
        <w:rPr>
          <w:rFonts w:eastAsia="ＭＳ ゴシック;MS Gothic" w:cs="ＭＳ ゴシック;MS Gothic" w:ascii="ＭＳ ゴシック;MS Gothic" w:hAnsi="ＭＳ ゴシック;MS Gothic"/>
          <w:b/>
        </w:rPr>
        <w:t>AT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CGGTAC ACCATTGTTA CAGTTAG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861 AGTACTGCAT CACACTAGCA CCAGCAAGGC ATTAGTTAAC GCTCGAAAAA GCCAGATA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921 TGAACATTGC ATCGTGAAAG AACACAGGAT GGATTTATCG CAGAAATCTC CAAGATTGG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981 AAGAAATATA ATGGATACAG TCAGTAACAG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GAGAAATC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TTTACTTATT CAGTCT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041 ATATGACAGC TTCTTCGAAT CGGTAACTCG TGATAAGGTA TATACCATAC AGTAGCTA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101 CGTATTATAA AAACAAAGAT TTGTGTTGGG TTTTCTAACT AGAGTGTAGT ATGCTTCG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161 ACTGCAGTGG TTGGCTAAAT GTCATTTATC TGAACTCATA ACAGTTTTCA AATGCCA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221 CATATACAGA TATGTTGTTG TTTGCTGGTG CTTATCGTTT CGTTTAACCA GGGATTT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281 CTTGTGTATC GCGTGAAATA CTGTTGTACA CAATATTTGG GATTAACATC GCTGTAT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341 TCACTCCTAG ACTGGGAAAT CAGATACTTA AACTTAATTA TAGTGGCTAA GAATAGC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401 GTACTTCTGT TGTTACAATA GAATCGAGTT GCAGTGAGGA AATAAAGGAT GTAATCAC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461 TAAAACTGGT ATTCTATTCT GAGTTGGTTT CTAAGCATAT TGCGATCTCT ATCTCTA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521 ATCTCTATAG CTCTATAGGA TTTGAGTTTA GAGACAGAAT ATACACTACT GCATTTA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581 ATATATTTTA TTACTGGTCT ATATATATAT TATGATCACG GTAGTTAAAG TACCCCT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641 TTTTCTTTTC TTTATTTGCG AAACGGAATG ACAAGGAACT GCAAATATTC CAGGTA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701 AAGTCATACT CCATTGGCAT CTGTGATTGA GTTGCAGTGT TATGTACAGT TTTTTTC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761 ATCATAAGTC ATCCCAAAAA CCTACCTCCG TCTGTAAAAA GCATGTAGTT GTGTCTAG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821 GCAATTCAAT TCATTAGATG AATGTAATAG TAGCTGAACA ACGGCCTCCG TGTGGGCT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881 ATGTTCATCA GTGTAGTGCC CATTAGTGTG GGACGTAAGA GTGTGTGTGT GTGGGGGG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5941 TTCAGGATGC ACCGACAAAA ATCTTTGGTA AATGGTTGGT TGGATCTTAT TCATTGA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001 ATGAATTTGA ATATATGATT TATTCAGGTA CATGCGTATC ATATGTACCC CTGGATG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061 TATATAATGT GTAATGTCAA TAATCAATTT ATTTCTCCAT TAGTTAGTTA GCTTTCTG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121 CGTTTTTTAG TATAGGTGCA GAATGCTAGG TAGACATTCT CGCACCCCGA TCGCGTT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181 GTGGTTTCTC AGTCGAGTAT TGATATTAGG ATTCTTATTG TAATAAATCC ACCACTG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241 CTTATGGTTT TGCGGTACCT GAGGTGGCTT ATTGTTAAAT CTTCTCACGC AATAGAC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301 GTAACGAAAA TGCATGACTA TATCGCGTAT TTCAGCATTT CATTTGGCCT TGCGCGG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361 GATTTTCGCC GTATGCGGTA AATTTTTCGT GAGAAGGATT TACCGATAGA TTAACGG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421 TGATATAGGC TTTGAACTGT CCGAACAAAA ACCACCATAA TCCCGCCTTC ACAATTC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481 GGATGTCATT AAAATCATGG AAAACACAAA CACATTTATT ACTGTGAAGC CAGGACC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541 CCATTCTTAT TTTTTTAATT CTCCTTAGGT GAATCTCGTA GAAGCAAATT CCCCGGA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601 AATAAAATTA TAGAGATCAA ACCATCCCAA TCCGCATCAA TAGAGAAATC CTATTTT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661 TTATGGCCAG TATACAATAA AGCGACGTAC TGCCCAATAA GAAGAGTAAT TCCATACA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721 CCCCTAGCGA CCGATGGGAG TTTCGGCTGA CCGGAAAAGA CACTTTGACG TGCTCGT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781 GAACATGCGT TTATTAATTA TTACTTAAAG ATAAAGATTG TTCGTTAAAT TCGATCG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841 AGGAAGGTTC AACTAAGTGC AATACACATT AAATCACTAC AATAGTCATT ATTAAA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901 TTTCTGTTGC GTTGGATTTC CCAGCTGAAT AGAAATCGCA AATTACTACA TAGAGCG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6961 AGAGGAAATT CAATTTAAGA GCGTCCCAAG TTAATGTTAC GTTCCTATAA ATAGACT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021 TGAAATAATC ACCATTACAT CGCAACGCAT ATAAGAAACA GACTGTTCCC ATGGGGTG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081 TTCTCTAAAA CCGTTACTGA TCAATGAAAT GAATGCTGCG ACACTTACAA AAAAAAG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141 TTCCTAGTTT CCCTATTTGT CGATGGTAAA GACTTATTAA AAACAAAATC TGCGACC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201 AGATATAAAT AGGTTCCAGT ACTCTGCTGT TTACTTCGAG TGACGCATAG CAACCAT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261 ATTCTGCAGC ACAAAAACAA AGCATGTACT TTAATACGAC TCACGTTGTA CAGATGT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321 GTCAATAGCA CAGGTTTTAG ATATCGGCAA CGGGACTACT ATAAAGTGAA CGTATCA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381 CATCTTGGTA AAATAGGAAG CCCCCTCCAC AAACTGTCCT GCGAACCAGA CGTTCAC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441 ACGACGCCTT GTATTGACAT ATTTATCGTT TCAAACTGCG AGTAAATATA GTTTTGA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501 TCCATGCGTG ATTGGTGTTG TCACTTGGCT ATATTGGATA ATCATTTCTT TATTGTC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561 AATTTAATTT AGATTTATGG AGATATTCAA ATACAGCTGT CCGTGGCATG ATTTATA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621 ATGTGTCGTT CTGCATGTCA TCATTGTGGA AGCTATGGAT TCTTGGTTAT CGGGTA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681 TTTTCGAATC ATGCGAGACA GTAGAGTTTA AAAGAACGTT TGCGTGTAAT TTGTGT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741 GATTTTCGAT GATGGTGCTT TTTTTTATTT TCAGGTTTTA TGTAGAAGAT ATAGATG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801 AAAATTTTAA TGGGTAGGGT CCTATTTTAA ATACATTTGC CATTCTGTCG GTTTGCG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861 GAAGACATGA ACATATACCA TAATGTGCAT AGTGCCATAA CATACATTAG ATCTCATG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7921 AATATATTCC TAGTATTCAT TTCATGTACG TTTCGTGAAT AGACATATGT CGTCTAATAC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7981 TCATTCAGTA TTCAGTATAT TAACTAGCAT TGTATCTTTC A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AATAC CCATCGA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8041 AAGAGATGCA TACATTCAAA TATCAAATGA CAGCCAAGAT CTAGATCCAA CAACAGATG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8101 CACAATGAGA AATATGAGTA A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GATG AGAAATTAAT TTAGAAGTCA GTATTAATG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161 TGAAAGCTAT AACGCAAGCT GATAGTTCAT TGGTACTGGT TTGCTATTGG TAGATC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221 CCAGCAGCGG TGGAAATGGG TTTTAGGGAT ATATTTTTAT TGGACATAAA CTAGACAC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281 AATACCATAT AGCTAAGAAG ACTTGCTTTA TTTAATCAAC TTTCACGTTG CAGTAAAA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341 AATATGCCAC AACCAGGTGT CAAAATTAGC ATTTTCGTAT GAAACAGTCT ATGATTA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401 CAAATGGGAG AGTACAGCAC CGCACGTTCT ATATTCTGTT TTTTTGAACG GTTCTGT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461 ATACAGGAAG TAGGTCATTA ATTGATATTT CCTGGGCATA AATCTGACAC TGTTCTAC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521 AGCACATGTT TGCCATGAAC TGCTTCAACT GAATTATATG AAATATGAGT AATTTTC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581 ACTAACCAAT TTCTGTCTCA CGATGCACAT CATGAACTAC GAGTTAAAAA TATGACGC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641 AAATGAGAAG GCAATAACGA GCAACATAGA ATTCTAGCTG TAGCGGCACC TACTGTA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701 CATAAGCATT CTTCAAAGCT TTGAATTGAT AATTTAATGA AGGTTTTAGA CTACCCT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761 TTCAATATTC TTATTTAATC TACGATGTGA ATGTGCCTTC GCGAAAGTGT AGACACGT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821 ACCACCATAA TCGTGTATAT CATTAAGGCA ACAAGACTAG CATCCCCGAA TATTTCAC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881 ACAAAGATAT TTGCTACATT ATTGTATTAT AAGGCTAAGG AATTCTTAGT TACCCGC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941 CTTCGCATGG ATTTGTTTTC GATTTCGTTG TAGAACTAAT AAAAATTGAT TTTTACAC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001 ATGTACTTTT GATGGAATCG ATTTCTACTT TTCACAAGTT GTTGGTAGCA AGCGTTT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061 AAAATTTCCC AAGCGAACTA TTTATAGCGA GGCAATGTAG TCACTATTGA CAATTAAT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121 TTTACGACTG TGGTGTATAT TGGTTTATAG ACGAGTAACA ACAATCAAAT CATGTTTC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181 TAGTTCCGTC CTTTATCTTT TATTTTAATT AACTCAGTGA CGGACAGGTA ATATTTT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241 TTGCCCGTTG TTCCACCTGT GTTGTGTAGA TACCCAGTTA CAGAACAACT GATGTTG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301 CGACATTTAA CTGTGACCCT TGAGTCATTA CTCTGGTCAT AAACCACGAT AACAAGT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361 ACTGATGGTT GTTGTTATGA CATCATCATC AAAGATTTGT GATTTCCGTG GTAAAGA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421 TTTGTTGTCT ATAAAGATGA ATAATTATAA CTGAGTAACG GAAGTATGAA TAACCACGA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9481 GTAAACTGAA TCTAACAATG TTGTTACA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ATCATCAAAC CCAATTATCA TGACATGC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541 GGGCCTCAAT GACAACAGCA GTAACAGCAG TAGCCTACAA AGAATTGTCT ACGGCAGC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9601 GTATATAAAC GATATGCATG CATCCAGCCG ATCTCTAGCA AGTCGGAATA TGCACAG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9661 GAAGAACTGC 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AAGTCA ATTATTATTT CACTGATTGT ACTTTAGCTA GACGTTAAG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721 TGAGAAAAAT ACAGAATTGA AAAATCCGTA CTGCAGTAGC GTCATAAGAG GAATTAA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781 TCAAAGAAAA TTTATTGAAT TTATTCAAAA AAAAAATCAT CGTAACCATC CTCTCCC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841 AAAAGTTCTT CAAATTTTCT CTCCAACCCT AACTCGAACC TGCAAGAATG GGATAAAC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901 CATTCTGGTT TACGGTAAAT TCTACGAATA ATCCTCTAAT AACTTTGGTT CTTTCAT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961 CCTTGTCTAA TCCCAAAGCT TGCTAATAAA GAGATTCCGT ATTGAAATTA CAGTATT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021 ATGGTTGTCT ATCCTACTAC CACAAATTAT ATATCGACCC ACTCAAACTT TTAATGA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081 GTAGCGGTAT GCGTGGTGTG GTGTGGTGTG GTGTTGAACA GAGTCAACAA AGTTCCG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141 AAGAATCTTC ATTTCTCTTT GCGGTTTCTT TGTTAACGGT TCACTTTACG AAGAATCG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201 ATGGAAAATT ACTCACTGGA TTTGCATCCA CCTGTAATTT TCCTCCGCCT ATGTTGCG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261 AGATAAAACC GTGAGTGCGC AGGAGTAGGA AATAATTTCC TGGGAAATCA GTCAGAA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321 AAGGCAAATG AGTTCCCTCA AAGAAAAAAA CCTTGAACGA GCTTTATCAG TTAAATAG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381 ATAGAGATAT TATAAGTGTG CGTAATACTC CTTCATTCCA CTCGCAATGA ACATACA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441 CAAATATATT TAGATACAAT TTATTAGGTG TTACATCCGA ATTATAACGG AATTACA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501 TAAAGGTATA ATACCATCGA TATTCGCTAT GTTCCATATG TTCGATTACT AGGTTTTC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561 AAGAAACTGA AAGTAATAAT TTCGGAAATA TATGCGCCTA AATACTTTCA CCTCCATG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621 GTCATTATAG CAACATGGAC TTTGGTTAAC TTCAGTTTAC CAAATATAAT TTTCAT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681 ACCGATTTGA TGGGAAGCCA GTGATGACGA GGAGGTTATT TCCTTGTACC GATATAA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741 GTCAGAGTTG TGCTAAGATC CGTTAAGCAA AATCATGGTT TAGGTACTGC AGTAGGT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801 GCAGAGCATT CGATCACGCA TATAGCACTG TGTATATAAT GTTTTGTATA CACCGCC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861 ATACGAGTGA TTTGTCACAT ATATTATGGC GTAACCATCT CCATACATGA GATGCAAG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921 TCACACAGGT CAAACAACAT AGGATTTGTA TACAGTGTAG ATTCCAAAGC ATGTTAC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981 AATCAACAAA GCGACACAGT ATGTTACTGG GAATCATATT TATGAGATGA ATCGAAT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041 TACAGCCATG TAATAAAGTG TAAATGTGAT ACGAGATACA TGTGTCGTTT GTTGTTT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101 AGAAGTCAGT AGCATTGTTT ATAGATATTG ACAACACGAT GATGTATGAT ATCAGTT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161 ATGCTTCCTT GCTTGCTTGT TTGCTTGTTT ACTGTATTTC GTCACCGACT GAGAAAA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221 TCGATTACAG TTATCCAATA ACACACTATC CCTCCTGTCT CTTAAATATA ATAGCAA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281 TTTCGATAAC ACTTGTGAAT AACAACAACT GAACAAAAGA TTAGACGCAC GATAATA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341 TGAAAATTCA TAACATCCGT ATGAGCGAGT GAACTGTGTG TTTATCGTGC GATTAGAC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401 ATGAGTATTT TACATACGGC ATCACAAAAA GATACAGCAC ATTGTAATGA ACACGGA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461 CAGAAGTCAT AATTCCACGT CACTTAATAT ATTTAACTGA TTGGAATGGT AGCTCGGC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521 AAGTCCCTAG CTGTATGCCA TTACAATACA AACCACGTGA CTGTTGTTGG AAGATGT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581 GTAACCTATT CAATTTAGCT CTGGAAACGA AAATGGCGTC AAAGTATATA TTTTATCAT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1641 T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ATTCAT CAAGAAATCT GGACATTGCA ATGTCGGCCA CACGAACGTA AACAAGA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1701 CGCAAAGATT CTTGGCAGAT ATTTTCACCA CATGCGTCGA TTTGAAATGG AGATGGAATC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1761 TTTTGTTATT CAGTGCTGCT TTTATACTCA 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AATAAAA TTTGCACCTT TGAAATAATA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821 TTTACTTTAC TGGCAATAGC TGTACTAAGC AACGGCAATT TGCAGAATTA TGCAGATC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881 TAGTTCTGAC TAGTATTTTT CTATTGTTCA ATAACCTTCC ATTACGATCG TTCTAAA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941 CAGGTGTAAT ATAACCAAAA TTGCTCAGAG TTGCAAAAAT ATGAGTCAAA CAAATGTT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001 CATACTCACT GTTTATAATA ATAATATGAG TCCTCGTGTA GATATTTCAC ACAAATT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061 AATTGCTAAT TGCTAATTAC TAAGAAGTAT CCAGATTGGA ATCAAAATAA TATTCAT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121 GCAATTTATT CGTCTTCATG TACAGTTTTT GATTTTTACT TATAATTTGC AGCCTA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181 CAAAAGTAAA TGGGATTCAT ATTATTATAA GGTGTCCTTC ATTGAGCGAC CACTTACAA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2241 CACAAAATAG TGTTTCAGTG AGTAATCCTA TATCTGTTTT A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CTGGC TTTTTTTC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301 ATTTATTTAT TGGATTATAT CCTACATCCA CGGCGATTTC TCGACAAACC AAACAG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361 TCAATGTATC AGTAATCTTG AGTCATCTTC CCCATTCACA TCAACATTCC TATTTTC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421 GGAGACTCAG ACGACAATTG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GAGAAATT CTTGCAATCC GACTTATTGA AAGTGT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481 CAAAGAACAA CAAATTCTAA TTGAATATAG TTTTTTGATG TAACAATATC CAATTGG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541 CTATTTAATT CAACACCGTA TTATGTTCTG TAACGGACCA TTCTACAGGA ACTATTGC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601 ATCGGTCAGC GGACCGACGA CCGGCTAATA AATTATATCC AATCGGTAAT ACTCGGC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661 TCATTGTCAT TCACCCGAAA GCTAATCGAA AATACATTGA GTTGATATTA TGATATG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721 ATTTCACAGT GGATAGTCTG GTCCATTAAT CATGCTTCCA TGGTATATAT AGCATAC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781 TGTTAATCAA TCTGGGCAAA GAACATTACT TACGCATTCT TACATTACTT ATGTAT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841 TGCATTGCAT TTCAAAAATC TACCCAGTAG AGTTAATTTA GCACTCAGTT ATTAATGGG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2901 ATAAATTTAT ATTCGTATAA 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TATGG ATCGCGAGCT GTTACAGAAG AATGTCC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961 GGCTATTCTC ACAGTAGTTA TCCAATCAGT ATACGGCTGC ATTATCGATG CATTTATGA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3021 TGGTCTGATA ATGGCCAAGA TATCG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A CCGAATGATT TATTAATTAC TTTTGGATGT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081 CAGTGCCCGG AATTGGAAAG CCGAAACTCA ACATATGTTA ACTGTATTCT ATATCAA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141 TAATTGACAT TTATCCGACA TTGATAAATT GACGTCAATC AAATGAATCA TACAAGG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201 TGTTTCACGC TGCGGAAGGT TATATGAATC GACAGTACTC AAAACCAGCT AATTCTG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261 GAGATAAAAG AAAATAAGAT AAAAATGACT CATGAGAACA AAACTTTTTA TTTATCT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321 TTTATTATCC TAATGAGTCA ACGTAAAACG GGAGTGGTGT CTCTGTCATG CAAAAA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381 TCCACTAATT TCTAATGCAA ATTTCATCTT CCCCCCTATA AAACCAATGC GCCTCCC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441 GTGATAATTT ATTTACCAAT CCGTTAATAA TCAACAACAA TCTTGCCTTG AACAATGC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501 AAACTGAAAT GAATAACTTT CACAATATAA TATTACACCT GAAGCATTGT GTTCTTTC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561 ATAATATACT TTAATTTGTG AATACAGTAC ATACCATCTT ATATACCGCA TATTTGT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621 GTAATTCAAG TCGCGACATA ATGGCGGATT CATATGTTCG TGGGTCTGTG TTGACAT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681 AAACATTGAA GTAGTGCTAT ATTATTACGA CGACAAATCA TTTTATCATT GTACATTAT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3741 TTTCTTTACG TT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CCAA AGAAGAGGGC TGAAACACTG CTGTTCAGTA AGAAGGC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3801 CATCGGTATG AGAGATGGTC AATTGTGCTT AATGGTGAGA GTGGGCAACT TGAGGAAAA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3861 TCACTTGGTG GAAGCAACAA T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AAGC TCAAAGTAAG ATATTCAGCA GATTGCAAAA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921 TTTTCAATCA TTCAACTGTA TTTTGTAGCA ACACTCGACC GTTGTTCCTT CATTTTATTC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3981 GTATAAATGA TATCGCGCCC TATGGTAATG GTAATGTTAT TTTT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AA TGCAAT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041 TTATTCGCGG GAAACGATCG AAGGAGAGTT TATACCCCTT GAACAAGTCG ATCTTCA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101 GGATTTGAAG AATGATTCTG ACAGATTATT CCTAGTGACA CCACAAACCA TTTGTCAT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161 AATCGACTCC GATAGTCCAC TCTACCATTT AAATAAAGAA TCGTTAAAAG AAGCAAA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4221 TG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GAGC TTGGTACATA TTGTTTATAC TGTTTTCGTT CACTCCCAAG ATCAATG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281 TTTCAACCCG CCCGCTAGGG AACGTTAGAG CAGACTCGTG GCGTGCCTTG GTTCCGGT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341 GTCATTTTTT CAAAAACAAC GCCGTCACGA CCTGCACCGG ATCCCGTTGG TCACCAA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401 AACTTTGGTT CAATTCGGTG ACACCGTCTA GTTTTGCATA GAGTAGTATA GTCGGTG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461 ACACAAACAC ACAGTTCCTA TTTTTTTATA TTGATAGAAC ACAAGAATTA GATTTGCTG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4521 AACAGGTTTG AACTTTCTGC TGCCCTTTCA 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CATTGTA ATATTGGAGG GAATGGT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581 AGCAACAGGC ATGACTACTC AAGCACGCGC GTCGTATGTT CCAGATGAGA TAATGTGG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641 ACATCGATTT GAAAACGTAA TTACGTTTTC AAGAACGAGC AGATATAACG TCGATTTTC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4701 AAAGTTCGAT AG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ATAAA AACTAAGCCT TTTTCTTAGC TTTCACGTAT TATGGAACAT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4761 CAGATAAAAT TCCAATCGTT AATTTCATTT CA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TCAT ACGAAGTACC GGAAACAC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821 AAATGCAGCT CTAAATATCT GCAAGATATG CAAAATGCAG ACACCGTATC AGAGAGAAT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4881 ATGTTGCAAG ATAAGGAACA AAATCGGAAG AATACATC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 AAGTTTTGAA CCTGCAATG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941 ATATAATCTA ATAAATCTGA AGTACTAGTT ATATGCTTGC AACATTGACA TGGTACTAA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5001 CTCCTAAATG TTATTACTTG TC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TAAA GACGCTACTA GAGAAGACTT CAGTGT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061 GATGGACGAG ACTCAGGATA CACAGCACCA GAAGATTATC AAGCGACAGA CAGCAAC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121 ACACTAAATA GTACATCGAC CTGCGGAAGC TCTTACATCA ATCATGATAC CGAAAACC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181 AGGCGAAGTT GGACAAAGAA GGCGATCGAG GACACAATGA ACAAAAATTC GAATCAA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5241 GAAAGTACAA ACAT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AAA TATTCTTTTT TCACCGTTGT CTGTGTGCTT ATACGGAG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301 GTATCTTTGA TCACTCCAGA TTATCTTTTT TTTATTTCCA AGTTTTCAAA TCGTAAA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361 TTAATGAACT TACAAAATGG AGGTTACTGA TTTTAAGAAA ATGAGTAACA AATTTTGGA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421 CATTACTGTA GCCTATAACA ATTATTATTA TTAATTCCAG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ATAAATGTC AGACATC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481 AGATATCTTG CCAAACATGA AACAAGATAT GCAGATAAAG ACCAATCGTA ACAGCGC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541 CATGACAGCC CAAATGACCC TCACTCATAA CGAGAAAAAC GAAGCTTTGA ATAGTACA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601 TCGACCTCGA AGTGGTAATG TACGCATTTC AACAGCTATC CCGCTCGATA TATTAAA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661 ATCAACAGTC ACAGTCCCTG AGGAGGTCGC CAAGAACAAA AATGGAACGA GTTTCATA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721 CGATCAAAAT CCTAAATCGA ATCTCAAAGA ACTGCAGAAC AATAACGAGT CAAAAAA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781 AACTGAAATT CTTAGCGGAG GAAGAAGTTC ATTGCTTGTT CCAAGACAAA AGAAGACG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841 GACCGAGCAC GTGAATATCT TAGCGACGAC TAGACAAGAC GATATTGTTC AGCAAA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901 AGAAGACCCC TTAGAAAATA AATCTTTACT AGACAATACT TCGCCAGTAA AAAAAATTT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5961 TGAGGTCGAA ATGCCTGAAA TCAAAATCGA G</w:t>
      </w:r>
      <w:r>
        <w:rPr>
          <w:rFonts w:eastAsia="ＭＳ ゴシック;MS Gothic" w:cs="ＭＳ ゴシック;MS Gothic" w:ascii="ＭＳ ゴシック;MS Gothic" w:hAnsi="ＭＳ ゴシック;MS Gothic"/>
          <w:b/>
        </w:rPr>
        <w:t>TGA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AC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>ACAG AACGC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ACTGT ACATGAG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021 TAAGAGTCTA TACCTACCTA CATAACAAGA CATTACGTTT CTACGTGGTG TTAACTG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081 ACTGCAGTGC TACCTGAGTT TGCTTAGTGC TAACCACGAA ACCTGCCATG CAGATCC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141 ATCTCAGTGA TTGGAGAATT CTCGTCTTTG AAAACTTTAA AACCTACTGT ATTGTA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201 GTATATAGAC TTTATTAATT AATTACTGAA TTTATTCGAA ATTACTTCTT GACTACC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261 AGTCAATTGT TTTTACTTCT TCCAATCTAA ATAAAATATT TATTGAAATG GTAATTAGG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16321 AATTGATCTT TTGCCCCCCG AATAACAGTA TGTATC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>TCTG TC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GGACTAAG AAAATTA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381 ACGGGCTCAC TTAACAAGTC ATGTAAACAT AATTAATCCA CTTCCAGTCT GAAACGC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441 TGAACTAAAT TTTTAATTTT GTTATTGAAT TGTCCATTAA AACTATATAT TTATTAT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501 AATCGAAATA TTAGGTGCTT CAAAATTAAT ATATAATTAT GAAGTATCAT ACTGTTA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561 GTAATAATTG TTTTTAGTGA ATTTTTCTCG CTTTTCAATG ACGCTTTTGC TTTTTTC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621 TGTTTCATTT TATTTCATTA CAGGGGGTAA GTAATAATCA TACATATTTC ATTGTAG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681 TTATTGTAAA CATACTAAGT CATCGCTGTC CCAATGAATA TTTAAGTAAG GGTCACAC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741 TAGATCAGAC GATGCAATTA CGACGAGCAA TGTAAACAAC AGAAATTCCC GTTTTCT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801 TCCGAAATTT TCGTCGGTAC TGTGGACGTA GCCCCGCTGT TACACTTAAG TAATTTC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861 TGTAAATAAA TATATGAGTA GGAATATATT TAATCAAAAA CTTGCATCGT CATCTAA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921 AAAAGGATTT AATGACAGCG CTCCCTACGC AAGCAGAGCC AACCGTAGAT AGTTTGGC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6981 CTCTGGAATA ACTACTTTAG GCATTATTCC TCGTAGCCAA ATAGTGGAAT AAATTTAT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041 ACAAAATATC TTGATCCTTC TTGTTTATCA TACGATTTAT CAAGCATTAT GCAATTTG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101 AATTAGCATA GTGAAATTCG AATAACGCGT ATGCTTTTAC CAGTATTTGT CGTTTTA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161 CCATTGCTTA AGCACGTTTC AATCAAATAT ATCCCATGTA GTATGTCTAT TCATTAC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221 TGCAAATTAT TTTTCTTCCT TTGCCGTCAT TCATGCATAT GTGTGAATCA TTGTTG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281 TATATTAATT GCTTTTATTT TATTACCATG CGTTGTATGA CGTTATTTTA CACGAAA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341 ATTTTGGCAA TAGCCAATCG CCAATGAAAT ACCATGTCGA CTAATCCTTT TACATTT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17401 CGCTGTTTCG TCATTGTGGT GGCGATAGTC ACAAATTTGA ACAAAATAGA AATCTACAGC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17461 CT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ATTCAAAT GTGTCATTTT TACTAAAACC TATGACAGAG AATTCACGAC TAAAAA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800080"/>
        </w:rPr>
      </w:pP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                                                                  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800080"/>
        </w:rPr>
      </w:pP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18481 GAATTTTGCT TGTTCCATTC TCCATTGATC CGTTGACCTG CAGGTCGAC   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//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>LOCUS       TuGIRKAa genome sequence     23800 bp     DNA       18-DEC-2002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BASE COUNT     7950 a   4188 c   4276 g   7386 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ORIGIN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                                                         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                                                                   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8101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>TTTATCTTTA GAAGTGAA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AG AACATGGAAA TGAAAATAAT AGTTGTTTAA ATAGTAA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8161 AGTGGAAGAT AAACGTTTGA AACGCACAAT AAACAATAAC CAACGAATCG CTTGGAATA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8221 ATTCATTGGT TATCGAAGGA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b/>
        </w:rPr>
        <w:t>AT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GTGTAA TCAGCAACGT AAGTCCGGAT GTGACCAAT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8281 AATGGAGAAC AGATTCACAA GTTTTGCCGG CTTTAGGAAA CAGCAAAGCA AGGGA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341 TAAAACTAGT AAATAAAACT AAACTTCATG TTTAAACTTT GCGGTGCTTC CAGATATC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401 GGCGATAAGG ATATATTACC TTGCGTAGAA TACCCAATAC TTCTTGAGAA ATATCAG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461 ACATATTATC ACTGTTTTTT TCTCGTGGAA ATCGGGAATG TACTGATTCG TTATCGC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521 ATCAACGAAA AAATATATAA TAAAACATAA GCTAATAAGG TGGCAAACAC ATAGCAT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581 TTATCAGACT TTGATGCCTC TACTAGTGTA TTAATAATTC AGTGTGTTGG TTAATTAC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641 AACGCCACAA AGATCGCGGA AGATATTGCG AGAAGGTGCG CAGGGGGTGA AATATTC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701 TGTAAATATT TCAAACAAAT TCTTGATAAA TGGACGATTG TAGTAAATAT TTAAAAAG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761 TCCCAAGAGA ATAGAATGGT CGCTGTGAAT TGACAATATA CAGCTGACGC TAATGAG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821 ATTAGTGTCT ACATGTTATT ACACCACACA CCCATTAGCG AGTATAGCGA CTAACAGT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881 AAACTGATAT TTTCTGTAAT ATCATTTCTT CCTCTGTATA AAAATACCCT TCATATT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8941 CACTGATTCG TGGTTCCATG TTATTTAGTT CGATATACGT AACATGGATA GTATTAC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001 ACATATGACC ACGCTCAAAG CGATTATTAT AAAATAACTT GATACACAAA TCAAAATC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061 ATCATGGCCA TAACCAGATA TATCGTAAGT GTTACGAGGA CTTAGTAAAT ATACCTG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121 TTCTCCCGCT AACTAGCCAA CTCAACAGTA GATTCCAATT CAACTTAAAT CCACTCA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181 ACAGTAGTGA CACTCCCTAA CCCCTAACTT TAGAACTTAG TCATTCGAAT TTGGTTTC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241 TTATTTCCCT AATCAAAATC TGTCATAAAA GCGTTAGATT TTATCAGGAG TTTTTTG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301 ACTAAAAAAG TTTCTGGATA ACTAGACGGT GAATTTATTT CGTGAAGTTT CTTATG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361 GGTCTATCGT TTCCATATGG GTCCATATGG GAAATTTCAT ACATCATCGT TCGGCCA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421 GATAGTATAT TTCAAAAAAC TGAAAAGGAA ACGGAGGGAT ATTCGAGATA GATAATT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481 ATACGGGACA CTATTGATTC CACTGGTTTT TATTACAATT CTAATCCTGT GGGGGAA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541 CAGTGTCCCT ACTTACACAG AAGAATTGTT GTCTGCTGCG AAAACTCAAT TACGTTCG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601 ATCAAAATCC CCTATGCGCG TGCGTACTAG CAGAGTAACG AGCGACTTAC GTCAAAT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661 ATGTAGAATA ACGCAAAAAA CACAGTCAAT AAAAATTTCA ATGTGATAAG ATCATAT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721 CCTGAGTACG GATTATTTTA CTCGTGATCC TTTCGTGGTT TTCCGTGAAA ACTAGA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781 ATAGATAAAT ATAAACCTTT CACTTAGCAT CAGATGACTT TCCTAACCCT TTGACA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841 AAAATACCTT CTGAAAGTGC CACATTTTAA ATTAAAGATA TTTCCAGGCT ACAAGGC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901 CAATGCAATA GATATTAAAC AAGGGGTGGT CTTTATGGTC TTTACAGAAA CTTATTA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9961 AGGGTAACTT TCAAGGTAAT TTTAGTAACA CACTTCAGTA TTTTCCCCTC ATACGATA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021 GCAATGTCAA TCATCATTTA ATGCAGCATA GTTTATCTCA GAGAAAAGTG AAAGGCC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081 GAAATGAAAT ATGAGTCGGG ACTGTTAGTC ACTGTACAAA ACTTTGTAGT TTTCAT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141 ACAGAAGCTA CGTAACGCCT TCACAGAATT TCAGCTGGTA TCGTCTGGAA TAAAGTTC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201 GATGTTCCAA AGTATAAAAG AGTATTTTGT GGGAGGTAAA ATCCCTAGAA ATCTAC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261 TAGGTTACAA CAAACTCCGA AGAAAAAATT ATCTAAATGT CCAATCACAG TAACCAA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321 ATAGGCGGAT AGCCAGATGG AAGGTGTGGG TTCAAATAAC TGGAATCCGA TATCTC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381 ACTTTGAAAA AAGAACATGT CCGAGAAAAT GAGGACGAAT GGCATCCCTA GTCGGAACCG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0441 TCCTAACGAA TATTCTATAT ATTTTCCAG</w:t>
      </w:r>
      <w:r>
        <w:rPr>
          <w:rFonts w:eastAsia="ＭＳ ゴシック;MS Gothic" w:cs="ＭＳ ゴシック;MS Gothic" w:ascii="ＭＳ ゴシック;MS Gothic" w:hAnsi="ＭＳ ゴシック;MS Gothic"/>
          <w:color w:val="000000"/>
        </w:rPr>
        <w:t>C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ACGCTCTTTC AAGAGAAGAT GGTTCGC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0501 CATTCAAGAA GACCATCCTG CGTTCCAGCG ATCACACGGG ATACCCCAGG TGGCGTG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0561 CGACCGACCA AACGAAGACG ACAGACG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 TAAAGATTGA TTTTCAAGGA AAAAAAA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621 GGAGGAGAAT GATTGGTGTC AAATTTGGAA ACGTTGCGAC TCTAATCCAA GTTTTTT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681 ACGGCTGGGT ATATAATTGC GGTATAAGAT TTTACTAGGA ACAATTCCCT ATTGTAT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741 ATTCCCGACG GTATTCTTTC GACATGGCTC GGTAAATATT TATACGGAAT GTTTCCTT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801 TAGTTAATGA AAAACTATTT CCCGCTATAC CAAGGGAACG ACGAGAAAAT TATTCAA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861 ATAAAATGAC AGGATTTGTC CAAGTGCTAA TTAGCTCATG CTGTGAATCG ATAAGCG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921 ACTACAGTAC GGAATAATGA AGAGAAGCGA TCGAAAATAA TGTGATGCCA TTTCCGT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0981 ATCAATTTTG TATCGTTGCA ACAATTCTTG AAAACATACT GTACTGATTC CGTGTGC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041 TATTCATTTC TACACTCTTT TCCATTGATT TACCAAGTCG ATAATTTTAA ATACTCC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101 TATATTGTAA AGTACACTCA GTGACCTTCC TACGGACGCC AATAATGCCT ATGGCGAG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161 TAGGAATTGC TCCCCTATCC AAACATTTAA GGTACATTTT TCTCTTTTAA TTACCA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221 CGAAACGCCA TGAAAATTAC AATATATTGT TTCATTCCTT TACTTATATA GTTTTA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281 ACGGTATGAA GGCTGTGAAT GGTTCTGAAT CCAAAACTAG GACCAAGATC TCGTCA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341 GGACTAGAAA TAATAGATGA TTTCCGACCG CATATATCTA AATCTATATA TCACATC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401 AGCTGATAAG ATAAAAGATG TTCCTAATAG AACTCACGTC CTTCAACAGA ACAGTAG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461 ACGATGAAAT GAGTTATAAT CAAAATTTTT ATAAAAATGA AGCCATCAAA AGCCACC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521 ACTTTTCAAC TCCATTCAAA ATTCATCTGA AACAAAACTA TAATCATTCC CAATAGG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581 TGAGAAAATT TAATTGGAAG GCAACAACAG TGATCCTTTG ACAGTTTATA CTATGCCC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641 GGACGTCAGA AAAATCTGGT ATTTTCCTAA GACGTACAAT AATTTGTAAA TATATCGG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701 TTACTTACTG ACTACTTACA GGTCTTAGAA TGGAAGCAAC AATATTTTTA TAAGTAA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761 AACAATGAAA CAATATAGAT TGAAGAAATG CCACACCTAT GTATCTTATG TACAAGT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821 CGACAAATTA TGAAGGACAA ACGGGACAAA TCATTCAGCC GTATCATAAA ATATATC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881 CAACTGTAAC CGAAATAAAC TACTAGAATT ACTTAGCTAT TTCACTCCCT ATAGATC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1941 ATCGCTGATC GCTGGTAGTA GTAGTTGCCG TGTGTGTTCA ATTGAGTTCT GAAAGGGG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001 GACTGGGCTT GCGGTTTTTT TAGCAATGCC TGCTGGGTCG TTACCACTAG GTAAATG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061 GGACCGTTGG GCTGGAGAAA AAATGCTGAA AATATCACAA AAAACCCCTA CTGAACT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121 GGCTACTGAA TTCTGATATT AGGCGATAGG TACAGTATAA AGTAGAGTAT AAATGCAAT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2181 CAGTATTAGT CTCGCGTACT TGTTTAAAAA GTCTTTCTAT TTACTTCATT GA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241 GTTACGAAAA ATGGTCACTG TAACGTCAGA CACGGCAATG TTGAAGATCG GTCAAGG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301 TTATCCGATC TCTTCACAAC CCTGGTCGAC CTAGAGTGGA GGTACAACGT CATGATT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2361 ATATCGACCT ACACAATAAC GTGGCTGGTG TTTGCCTTCG TTTGGTGGTT CATATCATT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2421 TG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GTAGG AACATAGTCT ATTATTATCA CTGTATTATT CGGCAAGATA TATCGTGCTT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481 GACAAATCTA TAGTATATAT ATAAATTTTT CAGAAACAAC GTGTACAGTC ACTCCCT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541 TTCAGATTTT ATCCGGTTAA AAAAAATGAT ATCGGCTCAA TGAGCCTACT GTATCAT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601 TACATTTAGG CTTAACAACC TATGTATATT ATCATGGATG AATGGTACAG GCACGG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661 TCCTGTATAT AAATGCAGTT CAATTGCAGG TCCGCAATAT GATTTTTCCA CCCGCAGT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721 TTTTTTATAA GAATATATTT AGAAGGGAGC GAGAAATGTT TGTTTTGAAG AAGGAAA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781 TAAGATCAAT TAGGCGATTC GGCTGCAGAT ATTATGCATG CAATCTATTT AAAGATTC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841 TAAGTGGCTT TTGTTTGCAT TTAAATATCC TGAAAATTAC TCTGATGTTC AGTCTA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901 TTATGAAGTC TCAAGATATT CGACCTGCGA ATTTCGTTAA AATGTTTTTC CGGCCCC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2961 GATGATAAAT CTAAACTACC CTGCTACCTA ATATATAATG GAGCTCGATA GTAGTTT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021 TATATATGTA ATATGTAAGT TATTCGCAGG GTCCGTATTT CATACTTTGA ACATATT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081 TTAACATCCC TTGTCAAATG ATATTATTAA AATCATGTGC GCATCAAAAT ACTTATT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141 AGCCCCTTTT TTATTTTACA ATTTTTTGAA GAACAGTGGA TTCATTAGGG CATGAAT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201 GGTAGGTATC CATAAAATTA TTTCTCGACA AGGGTGCTAA TTTTTACGTA CGCCCTTC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261 AATGAACGTT GTTACATCTT GGTAGGCGAA GTCACAAATC AGAAACGTTT TACATAA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321 CCAGTATTTC ATAAAATATT CATCAGCCCT TTAGCTCCCA ATAAACGTGA GTGCGTG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381 CAGAATTACT TTGTAAATGT ATTAGTTCTG AGAGTTTTAG ATTAAAAATT CATGAAAA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441 TCCTGCATAG CTCTTTAACC CGACAGACAA AAGAGCAGCG TTTAGGAGTA CCAGTCG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501 ATAAGGTCAC ACGAAAAGCG AGGGGAACAA ATACAGGTTA AGGATTGCTC TGCAGGTG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561 GCAAGGTTGG CAATCAATTG CGTGAAATCC CATAAGGTCA AATAAAAATT CTATGATG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621 GAAATAGGTA GGAAGCGATT TAATCGCCTA TTTCATTTCG TTCCATTGTG AATCGCG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681 CGAAAATTAA TTACTGTACA GTATTCGAAA AACTCGCTAT GTGATTAAAC CTACAGG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741 AATGAATTAT TCGAAAATTG TCTTATTAAA AAAAAGGAAC TCTCTTAGTA GTAAGGG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801 AATGGGGCGG TGTGTTGGGT GTTTAGAAGC AAGTTAAATA CACAACTGAG TGTGCGG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861 GAAAATGATG AAATGAAAAT CATTATTTTC TCGGATCAAA ATATAGCTCT TGAAAAAC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921 TACTTTTGAA AACGTTTCGA ACTGTTTTAT TTTATCATGT TTTACGCCAT TGGGGAAT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3981 CACCGCATAA TGTTCCTTGA AACGGAAAAT TATTATCAGA TTTCCGGCTT ATTTACATTC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4041 TACAAGGTGT TACAATATGT TAAGTATGTT TGTTGTTCCA 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AACGACCT GAATCTC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101 GTCAAAAACC AAACGGTTTG TGTGATCGGT ATCAAATCAT TTACATCGGC TTTTTTA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4161 TCAATAGAAA CT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GAG TAACATTACA TTACATATAG TGACGTTGTT TTAAGACA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221 CAAACGAACT CGAGTTTAAT AATTTAGAAA GTTTTCCTTA TTTTTTGAAT TCACTGA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281 GATTAGTTCG AATTCTATTC TACTCAATAC CACTACTACT TTAGCTTCTG TCTTGATTA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4341 CAAAAATCCT GACCAGCACA CATTCACCGA TTCCATCCTC TACTTTT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 TCACTATC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401 CTATGGGACA AGAGCAATAA CGGAACATTG TCCAGAGGCT ATCATATTAC TTCTGATTC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4461 AAGTCTGCTG GGATCTATTG TCGACGCATT CAT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AATG ATTCATACAT GGTGCCTC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521 ATCTTGTACT TAATCTGTCC CACAAGCAAT AAAATTTCTC TCAAATTTAA AGCCTGGA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581 GTTCGACTGA CTTAATACAT TGTATTCAAT CGTCTTTCTC ATGATATTTT ATTTCAT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641 CATCTTTGGT ATGTGGTATT TAAATTTGAT TGCAGATAGA AACATAGGTT GCCTTCA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701 GAGAGTATTA CGTTGGTATA AAGTACATTA AACGTAAAAA TAAAAATTCT GTTCGGC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761 TTGCAAGTTT TGTTTCGGTT CTTTTCAGGC ACCATATAGA CCCTGTAGCC TGAGCAA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4821 GAAGTTGATT GTGAAATTGT TCATAATTTT CAATACCTCC ACAACGCTTT ACGAAATCT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4881 GGATTTATGC CTTGGAAAAC TTTCACAATT TTTTTATTAC GCTTATTACA 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TGGAT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4941 ATGTTTGTCA AAATTTCACA GCCAAAGAAG CGAGCTGAGA CGATAATGTT TAGCCATAA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5001 GCCGTTATGT CTCTAAGAGA CGGTCAGATG TGCCTAATGT T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ATAT ATCCTTG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061 GAAAATAAAA GTCGTGAATA AGTTCTTGGA AAGTGCGATG ATAAAAAATT TACCATGG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121 CCATTAAGGG TGCAATGTGC ACATTGTATA CATGTATTTT AAATAGGGAT TTTGCCAG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181 CCATCAAATC AGTTCAAGCT AACCGCAATT GTAAGCATAT CGACGTCAAA GTAACAA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241 TCGACTGTAT TTATGGCATT TTTGTGTTCT TTTTACCTAT TTACCTATCA TGTGTAT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301 CTGGTTAAGT CCATCGAATT GGGTTCAGAT TAGGATCTGA AAACGAATTA ATTCACTT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361 CATTATTTAC AATGGATATA TTTGATTCGG ACCTTGAACA ATTCAGATTT CGAACGGC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421 CCTGTAACGG ATTAAGTACC ACTGTACTTG CATATTTCAC ATAGCCGTCA TAAAAAAC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481 ATATATTAAG TTTACTGAGT AATATTCGAC ATAGTTACTG ATACAATGTG TGTGCAG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541 TCATACCCAG TGACCATCGC CTAGTAATTT ACTAGAAGCA GCTTTAACTC ACAATAGC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601 AATGGGAGAA TTCCAATATA ACAATACTAC ACTCCGCTTC TCAAGCACCG ATCACACC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661 ACTGCTGTTT TACTAACTTT AATTTCAGGT TTATTACAAG TCAAATGCCT CTATTCCAC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5721 CACATATTGC TTTTGCACAG 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CGGTGAT TTAAGAAATT CGCACATAGT CGAAGCCC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781 ATTCGGGCAA AATTAATAAA GTCGAGACAG ACGCAAGAAG GTGAATTCAT GGCACTCGA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5841 CAAACCGATT TTAACGTTGG ATTCACCACA GGAGCGGATC GACTCTTTCT A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GAGT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901 TATAAAACAA ATAGCTCCAT ATAAAGCGCT ACTAGCTAAA TACAAATATC ATTGAAGC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5961 ATTTACGCCA CTGACTACTT CACCACAAGT GGAGTTGTTA ATTTTGAAAT ACTTTTG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021 TAAAAAACTT AAATTGTATA TCTCGTATGT ATCTTGTATA TCTATATCTT TTATCTG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081 ATTTAATTCA GCGACTTGAG CGATAATAAA ACAATATTCC GAAATATGCA AAGATGTC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141 AGTTTTAAAA TTATTCGGTA CACATATTAC GTTGAACTCA AGTCAATATT ATCGACA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201 TGCCTGGAAC TCATCCAGAT AACTCGAAAT GCTGATACGG TGCAGCGTAT ACTAAAAG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261 ATAAACGTAA CCTCTTACTG TTCATACCGA GAGCGATACG AACTGTCAAT ATAATAT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321 CTTATTCATC ACTTTAAATC CTTTCAAAAT TTGGTTGAGT AATTGAATGA CCAACAATG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381 ACTGCACTTA CATTGAGTTT AAAACTATTT CGATTTTCAA ACTACAGTTA CTAAGTCC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441 GGTCAAATTT TGTTCGATTC AAAATTTAAC CTGATAATTT TATGTTTACT TTAAACCT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501 TAAAGCTGAA TTAAATCTTT TTTATCGAAA AGCCTAAAAT TGCATGGCAG TATTATA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561 GATTTAAAAT AATAACTTGC CGGTGCCTCG AGATCTTAGT TGCCGTCGGG AAGTAATAT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6621 TTCTTTATTA TTCA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GA CTCCTCTTAT AATTTGTCAC ATTATCGACG AAAAATC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681 GTTTTGGGAG ATGTCTGCAG AAGACCTGAT AAACGAAGAG TTTGAAATAG TTGTTATTC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6741 CGAAGGAATG GTGGAAGCTA 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AAGTT GACAAGTTAT GGTAGTTTAT ATAGTTC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801 CCATATTTAA TTTCTAAAAA CTTCACAATC AATGGATAAT CAACAATCTG GAAATTTG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861 AAAATAATAA TTTTCAATGT AGATATGCCC AAACCTCCCT GCCTGCCTGT TTGTAA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921 GTACACTGGC GAAGAGAGTG AAAGTGTCAA TTTCGACTAA CTTTGAAATA ATTAGAA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6981 TATATCTGTA TAGCATCATT TCAAGTTCAC AAGAGGGAAT TAAATTGCTG AATTACGA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041 AACCATCAAC TTCTTCGTAA GATTATTTTT TCTTGCAAAG TTAGAACTTA AGTTACC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101 CTTATCATCT AGCAGTGATC CATTTTCTCT AGTTTTTCGT CACTTAATAT CGACCGG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161 AGTTAGTTAC CGTCTAACTT TTTATCGCAA GTCAGCTTTC TCGAATGCAA CCCCCCAT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221 ACCAGTTTCA CTAAGTACAG CAACTCGATA TCTTGGAAGA TTTTTCCCCA ATTCTTCC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281 CGATAACGCT ATCAATTAGG TAAGCGCTAA CACCAGAAAT ACATGGCTAG AAATAGA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341 GGGAGGAAGG AACTTTATTC CTGTACCTGA GTCTCAGATT TCGATGGTTA GACATGGA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401 GTTTGGGGAT GGACAATGCC ATTAGGTACC GTAGGCATGG CAAGTATGAC ACGTGCC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461 GGCTCGACTT GTATGTTTGA GTTGATAGTA TGGTGAAGTT ATCTTAAGGA TGAGCGTT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521 GTTTAGATGG GAACGCAATT TTTGTGCTCT CCATATGTGC TATTTATTGT AGGTACGC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581 CTTGGTACCA TATCGATGCT CGCGTGACCC TAACGAACGA TGGATATATT AATGAT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641 GTGATGTATA TATTAACATG AATCTCTAAA ATTTTGGCTA ACACTACAAT CCACCCCG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701 TCATTCTGCT TTGACCTCAC ATTCAGTTGT GGTCGACTAC ATTTTTATCA GTGTATC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761 ACGAAAATCA AATGTCTTCA GCGATGTCAC GTGAATGTGG TCAGCCAATC AGAAATCA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821 ACATATTTTG TTTGAAATCC AACATAAACT ACCTTCTCCA GTCTTAGAAA TCCTGGAAT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881 TTTAGGTTAA TTTCGCAAAC AAGTTCTTTG GAATGCAAAA GTTCCGCAAA TCAATAAC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941 ACGTGAAATT ACGGGCCGAT CAGAAGAATA AATTCGTCGA TGTCATTCTT AATTAGAT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001 AACTTTGCTA CGGAGAAGAT TATTGTGCCT AATGCGTTGC TGTTCTAATG CGCTTG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061 CGCTTCACTT CTGCAACAGA AGATGGAAAT CAGATGATTT AGAGTGACTC ATACCTA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121 GGACGAGAGA TAAGATTCTT AAATGACATT AATCTTTTGG CTCTTGGCAA ATTTCCG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181 AGTACACAGC TTCCGACGTC CGGGTCGATA ATCACCGCGT TTCTGCTTTA TTCAAAAC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241 AGCTAATATT TCGCTCACGG GAATCCTTGA AAATTATTAC GAAAGCGTAT TGACGAG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301 AAAATAAAAC ACGTTCACCA ATCACTGGAA AATTTAACAA CATATTTATT TTCGACGCC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8361 CTTAGCTGGC GGTTTAATCC TATTACTTTG TTTAATCCCA 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AATGACCT GTCAAGC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8421 AAGTTCATAC GTTGAAGATG AAGTATTATG GGGTCAAAGG TTCATGCAAG TGCTCATGT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8481 GGAGAAAGGG TACTTTG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 TAAGTGATTT CCCTAACACA CATTCAAAGG GATTATAG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541 ACATGCAGGA AAGTTGGAAG AATGTGAGTG ACTACTTTTG GGAACTAATC TACACGGG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601 TGAATAAGAC CATGGCTGAA TTAAGCTATT GAGAGACCTG TATATCTTAT CGTGTTG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661 TCCATCTCCC AGTTTTAAAA TCTGGATATA TGAAAAATCG ACAGGAAAGC ATGGGTAG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721 AGCAGATCCT CGCGATTTAA AACTAATAAT AATATTATTA TTATTAACTC GCTGTAT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781 AACGACGCCC TCAGTGATGC CCTGTGATTA TAAGTTTACA GTGGAAGCCA ATAGCCT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841 TAGCAAGTCT CATAGAATGG TGAGACGTGA AAATAAGGAA AATAATGTGG ATTGATT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901 AAAACTGAAT AGTGATTAAC TGTCCTGGAC CGTGGAGAAA ATGATACTTG TTGAAGG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961 TTCATCTCGA TGTTAAATGA AACATTGGAT TTCAAATATA ATCAAAAAGA TTGCTAA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021 TCAAATTGCT ACTATTGTAG TATGTCAAAC CGACATTGCA TGACGTCAAA TTGAAGA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081 ACTCGATTTT ACGCATTTCG ATGATGACCC TGTTAACGGC ATTACACCAA TCCTAGCTG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141 AGTAAACGCC GGTTTTTAAG TGCTTCCTAT ATATGGAAGC TATACTACTG CTGTCGC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201 TTTAGCACTA TCTGCGTGCT TTGTTGTACG TAATGGCGTA CCTCTTGTTT CAGAATTAT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261 ATAAAAGAAT CTCACACATG TCAAAATTCT AACTTATCGT AACCTATATT ATATAGGAT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9321 CATATGAGCA CGATTTATTT GT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GAAC TATAACAATT TTCACGATAC CTTCGAAG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9381 TCCTCGCCGA CTGCTAGTGC AAAAGAACAA GCAGAAGAGA GAATAA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 AGTATATAT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441 AATGCAACCA TATAATAATG GGCTAGAGAT AGGTTATTTG ACTGATATTG ACATTGAAG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19501 TATTTTTTTA 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CAACGTT TGAATGAAGC TAACAATTCC CCCGGTGCCT TAAGTATGC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19561 TAGAACACTT CCACGATCGC CCAGAGTACA GGAAAGCGCG AGTTTG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 AAGAAGTT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621 GTTTTTATTA ATCAACCAGC ATAGATACGT GGCCTTGCTC TTGTAAGCCT TTTAGTTC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681 ATGTATGTCT GTCGGTCCTC AATGCACGTC CACAGTGCAA GCATCTATAG CGGTGACA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741 TCACCATGAT GTGTTATTCT GTTCGATAGG GGGCGTTAGA GCGTCCCCGA AGCGTGA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801 GACCAGAAGA AACTTTTTGG GGATATGAAC ACCGTCACGA CTCGTGTAGA GTGCCCTT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861 TAACCATACT AAATTTGGTT CAAATCGGAC CTCGGAGGAG AAGACGAATA GACACACAC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921 CACACACACA CACACATATA CACAAATTTT CAAATATGTA AGATTATAGG ATATATAT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981 GATATCGGGT CAAGTGAGTA AACTGTCCAG AAATGCCCTG AGCGCTCTAG TCTTATAT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0041 AGCCCCACAC AAGTCGTCAA GTCTCTAGAA CAGTAAACAG ATGGACAACG TGAACAAAAT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20101 CTAACTTGCG ATTGCAATGA TAATAATTAC 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CTCGTCGT TCCCAACCCC GACGGTGCG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161 AGGAAAAAAA CCTCAATTGC AAACAACTGT TACCCGGACG AAGTGGAAGA AAACAATA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221 AGCGATTCCC CTGGTATCGA AAAAACCAAC GTCCAATCGA ACGAAAATAA TAACAAT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281 TTGCAGCCAG TACTTGCGAG TTATCCCGTG CACAGCACGC TCGGTCAGCA ACAGACATC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341 AGCCAGAGCG AGGCCGACTT GCTGCGATTG AACAAACGCT TGGCAAGCGT AAACGAAAC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401 GCAGAAATCG AAAACGTGAA CGAAGCAGAC GACAGAATAT ATTTTCGAAA ATCGATTGC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461 TCGCTGCTGG GAGGAGGATA TCAGGCCATG AATCGACGTA GTGATTCTTA TTTTGCGG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521 GATTCTTACG ATTATCATCA CAGACGTAAT CCCTTGGGCC GTCCCAAGTC TGCTTCCGT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0581 TCGGTGCCGT CGCTTTGGCG TTCCTCCGAG ATCAGCGATC ATCCGTTCGC AGATTACCTA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</w:rPr>
        <w:t>20641 AAGTCTGCAA CGCCTCGTGG CGACGGGAAA AATTTCTACG GAACGCAAAA CGCAGTT</w:t>
      </w:r>
      <w:r>
        <w:rPr>
          <w:rFonts w:eastAsia="ＭＳ ゴシック;MS Gothic" w:cs="ＭＳ ゴシック;MS Gothic" w:ascii="ＭＳ ゴシック;MS Gothic" w:hAnsi="ＭＳ ゴシック;MS Gothic"/>
          <w:b/>
        </w:rPr>
        <w:t>TAA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20701 CGGCGACCAG CAAAGGAATG AAAATCAAAC AGCAGTGTAA ATCAAGAGTG GAGAATGTA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20761 TGGCGGTGCA TGGCAGTGAG GAAATAGACT TATGTACACT GGAAACAAAC GTGGGAAGAG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20821 AATGGAATAG TATGTTGCAT TGCGTGTGAT TCCCATCATA CCAAATGTCA GTACCAAAGT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20881 CAATTGAATT AAATTGATAA CGTGTTACAC GTAAATGTAT TCCTTTCTGT GGCTCCCAAC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20941 CTTTACTTGC TAATTGCCCC CATTTTGACC CATTTCCAGT TGTGATTTAT TAAACGGGA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21001 TATTTGTTTC GGCTTAGCTA GTCCTACGCA ATTATATGGA AATTAAATTG AATTATAATA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21061 TAGTCAAAAT TCTATG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>AAAC ATGATTGTGT ACAAGTAGTA CAACTAGGGT TATGACG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                                                                    </w:t>
      </w:r>
    </w:p>
    <w:p>
      <w:pPr>
        <w:pStyle w:val="Style15"/>
        <w:rPr/>
      </w:pP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    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23761 ACTACCAACA CCAATACTGT ATACATATAT CAACAAGCTT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                     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//</w:t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>LOCUS       TuGIRKB genome sequence      5950 bp    DNA         25-NOV-2003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BASE COUNT     1754 a   1049 c   1155 g   1992 t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ORIGIN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                                                                  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                                                                      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>1381 AATTTTCAAC AGTGACTTTG GAGCTGGTAG TTAAGTTAGT CTGTAATATT A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ATGTGTTT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1441 TGTAACAGCG TTATTTGCCT CGTAATTTAG CATAATAGCA TAATA</w:t>
      </w:r>
      <w:r>
        <w:rPr>
          <w:rFonts w:eastAsia="ＭＳ ゴシック;MS Gothic" w:cs="ＭＳ ゴシック;MS Gothic" w:ascii="ＭＳ ゴシック;MS Gothic" w:hAnsi="ＭＳ ゴシック;MS Gothic"/>
          <w:b/>
        </w:rPr>
        <w:t>AT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TC TCTTCGACG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01 CATTCTGGAG GCGGAGTCCA AATGTCGGCA AAATTGGCGG CACTGAGAGG AGAATCGAT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561 GAAGGGGCAT CAATGTTAGA TACAACTACT ACACTTAGCA ATGGCGATCA TGAAGTGG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1621 CAAATAAAGA GCAAAACCAA ACAACCGGGT AGATTCATGA CAAAGACTGG TCATTGCAA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1681 ATTCGCCG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 TAAATTGATT TACTCTGTAT AAGTCTTGAG ACTGATTTGA GGACAGGC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741 AATATGGTTG GAATTAAGTT GCCGCAGTCT GGATACTAGT CCTGTAAACT CGTGTTCT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01 GTTTACGCTA TTTTAATATA TCCCGTATTC ATCTAGATCT GGAAGATATC CTTAATTTC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861 TTCAACCATT CTGCCACTCG TACACAGCGG ACATTCTGTA GTACATCTTT CTCTTGTGT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21 ATTGTGGAGT ATTAACTCAC ACTTTGCGCT TTAGATATGA CAAAGAAACA GAAAAGAA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1981 TATAACTTTT CATTACTATT TAAAAATAAC CATATTTCTA GCTGAACATT CAACGTTAT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041 TAATTCCACG TTTATTAAAT GAGTACGTAT ATATATATAT CGTGTGTATG TTTACCAGTG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2101 CTTTTTCAAC TTCTACCTTG TAT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TCTGC ACTACAAATG GGAACACGAT ACATGACGG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161 TATCTTTACC ACTTTGGTCG ATTTACGCTG GAAGTACAAC ATGATAATAT TCGTATTCG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2221 GTATACTGCC GCCTGGTCTA TGTTTGGATT TCTTTGGTGG TTGGTTGCTT TCGTA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281 GGTGTCCTAT CGTGGTTCTG TGTCGTTGGA AATTTCCAAT CTCCATTTTG CTTTCCGTTC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341 AAAGCCAATA TATGCCAATG TCCTTAATGG ATTGGCTTCC TACGAGTATT GATCGTTTC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2401 TTACGATCTA TGTTCTTTCT G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AGGAGA CACGGACATA AATGTACACA ATGGCACCG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461 TTCTAGGAAA CCATGCGTGC AAAACGTTTA TTCCTACGCA ACCGCATTTC TTTTCTAC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521 AGAAACTGAG ACTACTATTG GGTATGGGAA AAGAGCTATG ACTGATCAAT GTCCAGAAGC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2581 TATATTGTTG TTCGTCATCC 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TAGTTA GGAGAGTATT TTAGGACCAT CAATTTGTT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641 TCCGATTAGC GTGAATATAC ATAAACTGTG ATGGGTTTTA ACCAAATCAT GAAATCAAG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701 TCAGTGTGGT CATAATAGAA GTCGTCTGTA AGGTAGAATG GAAGATTAAT TTTGTGTGG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2761 GTAAAATATA GTTTCTCAAT AAAATCGTTT TGTACCATAG TATAGTGTTC ATTGTGTTAA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2821 TGTATGTAAA TGTATTTTAT TTACTTT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TCTCTCCTCG GAAGTATTGT GGATGCTT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2881 ATGGTCGGAT GTATATTTAT CAAACTTTCA CAGCCCAAAA ATCGTGCCGA GACCCTAGT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2941 TTTAGCGAAC ACTGCATATT AACTCAGCGC GATGGAAAAT ATTGTCTCAT GTT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001 TTTTTTTCAA ACAGTTTCGA GCTTTTGCTG AAATTACAAG TAAAATCGTT CCAGACATGC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3061 CATTTGCAAT ATTTTTTTAA TTA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AGTT GCTAATCTCA GAAATTCCCT GTTGATACA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121 TGTAAAATAC GGGCAAAGAT AGTCAAATCG CGACAAACGC TGGAAGGAGA ATTTATCGG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3181 TTGCATCAGG ACGACATTAA TGTTGGTTTC GACACT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A AGCAGCATTA TCATACGT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241 AACTGTGCCA TAGTCTGGTA CACATATATG TGCGGGGTTT GTGATCGTTG AAAATCAAT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301 CATTCCTGAT ATCATATCGT CTTCATGAAC AAGAGGATCC ATGAATAATT TATTGATAG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361 CTTTCTCCCT TAATACACAC AAGAGCGTTG CAGATATTGT TTATCGTATA CGCATCGGA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421 ACCTTAATGA ATTAAACTAA ACCCTCCGGA AAACTGTTAC AGTACTCTAC TTCATAGC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481 GTTTTTAAGC ACTCACATTT ACTGAACGAC ATTTTGCGAT GCATAAAAAT TTATTTAAA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541 ATACAGTAAT TGCATTCTTT AGGAATGCAA GCTACGTATC TTTATGATGT GTTCATAA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601 TCCAAATCAG ACTTGGTCGT TTTAAAAAGT GGTATTGCGC GAAACTACCT TCTATTAT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3661 GACAACTCCT CATTTTGCAG CCAAACGAAT GCAGTGAAAT CGTATTTTAC GCAAACGTA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3721 TCATTTTACA 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GCTGACA ATTTATTTTT GGTAACACCT CTTATCATTT GCCATGAA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781 TGACCATCGA AGTCCCTTTT ACAACACTAA CGCTGAAGAT TTACAGAAAG ACAAGTTCGA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3841 AATAATAGTT ATATTAGAAG GCATGATAGA AAGCAC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 ATGGTTTATT TCATGAATAA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3901 TTATGTCGTT AGTTTTTATT GTGAGAATGA ATATTTATTG C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AATGAT ATGCCAAGC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3961 CGGACTTCTT ATCTCAATAC TGAGGTTCTG TGGGGCCATC GTTTTATGCC TGTGCTTTT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4021 CACGCGCGTG ATCATTTCAG CGTCGATCAC TCGGAGTTTC ACACAACCTA CGAG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GTTA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FF0000"/>
        </w:rPr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4081 GAATCAAGTT CTTTTCACGA CAATACATCC TTATGCCGCG AAACACTGCC TTCAATATTT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FF000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FF0000"/>
        </w:rPr>
        <w:t>4141 TTTCATTGCT ATTTTAG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GTT CCCATGCCGA AACAGAGCAT GAGAAGATTT CATGATGCTC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4201 AGGTCCAAAA TAACACAAAG CAGTGGCATC CTGGTAGTTC GGGTTATGTT GGTAACACTG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</w:rPr>
        <w:t>4261 CAGCA</w:t>
      </w:r>
      <w:r>
        <w:rPr>
          <w:rFonts w:eastAsia="ＭＳ ゴシック;MS Gothic" w:cs="ＭＳ ゴシック;MS Gothic" w:ascii="ＭＳ ゴシック;MS Gothic" w:hAnsi="ＭＳ ゴシック;MS Gothic"/>
          <w:b/>
        </w:rPr>
        <w:t>TAA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AT GTCTTCCGCT TTCACGCGTC TTAAATTGTC TCATACTGTA TATGCAGAA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321 TGTGAGAGTA TTTTTAAGGT TCATGAATTA TGAACCAGAT TGCTATAATG ATTATCTTT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381 TAGGATTTAC AGTCGAAGGC AACAAAGGCT AGGGAGTTAA TTGGTCTATT TAAGGACG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441 GCTCATCGAC CTCGCTGCAC CTTGGGTCAT AATTTTTTAC TTAACGATCT GATCTTCT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501 AATAACATTA ATAATGACTT GATGATAAAT GAGGCATCTT TGCAAATGAG CTAACTGAAC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561 CGAGTGCGGC CGCATTGGTG ATTTCAACCT TACACGGTTA ACAGTGACCT TTCACGAGTG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621 TTCCGTATTT ATACGCCTAG TTCACAGTTG GTGTTTTAAC GGTACTGCAC AACATGTTC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681 TGCTTGCGAT TATTCCAACC TCACATAATT TAATCAAATG CTTTCCAACC TACTCCAAT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741 CCCCACGTTT CCTCAAATCC TGTCTGCAAT GGTTTCAATA ATTCAAACTT GGCCAACGG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801 TTTTTATTAG CAATTTTCTG ACATAGATAC AAAATATAAA ACCAACAGTA AGTATATATA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861 GTAGGAACCC ACTGCGGCAG GTTTATCTGC GCGTGAGCAA GTGCAGTTAT TAAAATAA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0000FF"/>
        </w:rPr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4921 CGACAATAAA TAACAGTGTG CAAAATGACG GATAGTAAAA ATATTGACAC TTCTAAATAC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FF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0000FF"/>
        </w:rPr>
        <w:t>4981 TTTTATAATG ATCACTGTAC AGCAATATAT AGATATAATC GAGAAAATGT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ATTTTGTGAT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  <w:color w:val="800080"/>
        </w:rPr>
      </w:pP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                                                                            </w:t>
      </w:r>
    </w:p>
    <w:p>
      <w:pPr>
        <w:pStyle w:val="Style15"/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     </w:t>
      </w:r>
      <w:r>
        <w:rPr>
          <w:rFonts w:eastAsia="ＭＳ ゴシック;MS Gothic" w:cs="ＭＳ ゴシック;MS Gothic" w:ascii="ＭＳ ゴシック;MS Gothic" w:hAnsi="ＭＳ ゴシック;MS Gothic"/>
          <w:color w:val="800080"/>
        </w:rPr>
        <w:t xml:space="preserve">5941 ACCGGTCGAC </w:t>
      </w:r>
      <w:r>
        <w:rPr>
          <w:rFonts w:eastAsia="ＭＳ ゴシック;MS Gothic" w:cs="ＭＳ ゴシック;MS Gothic" w:ascii="ＭＳ ゴシック;MS Gothic" w:hAnsi="ＭＳ ゴシック;MS Gothic"/>
        </w:rPr>
        <w:t xml:space="preserve">                                                       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  <w:t>//</w:t>
      </w:r>
    </w:p>
    <w:p>
      <w:pPr>
        <w:pStyle w:val="Style15"/>
        <w:jc w:val="left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Style15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sectPr>
      <w:type w:val="nextPage"/>
      <w:pgSz w:w="11906" w:h="16838"/>
      <w:pgMar w:left="1753" w:right="175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08:45:00Z</dcterms:created>
  <dc:creator>Ｔａｎａｋａ－Ｋｕｎｉｓｈｉｍａ</dc:creator>
  <dc:description/>
  <cp:keywords/>
  <dc:language>en-US</dc:language>
  <cp:lastModifiedBy>kuni</cp:lastModifiedBy>
  <dcterms:modified xsi:type="dcterms:W3CDTF">2007-06-07T08:45:00Z</dcterms:modified>
  <cp:revision>2</cp:revision>
  <dc:subject/>
  <dc:title>LOCUS       TuIRKA gen    18529 bp     DNA                      25-NOV-2003 BASE COUNT     5997 a   3315 c   3396 g   5820 t      1 ORIGIN         1 GTCGACCTGC AGGTCAACGG ATCAATTTGC GCCACATGCT ACCTGCTAGT GTTAGGTCAA         61 GGTTGGCTCG GGTCAGCGTG ATTAGG</dc:title>
</cp:coreProperties>
</file>